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FEB5A6" w:rsidR="00FB3483" w:rsidRPr="00930A31" w:rsidRDefault="004064E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5D179D" w:rsidR="00FB3483" w:rsidRPr="00930A31" w:rsidRDefault="0082665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F5843E" w:rsidR="00FB3483" w:rsidRPr="00930A31" w:rsidRDefault="0082665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91C92D" w:rsidR="00FB3483" w:rsidRPr="00930A31" w:rsidRDefault="0082665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CF369A" w:rsidR="00FB3483" w:rsidRPr="00930A31" w:rsidRDefault="00E920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D91691" w:rsidR="00FB3483" w:rsidRPr="00930A31" w:rsidRDefault="00E9207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1A9B12" w:rsidR="00FB3483" w:rsidRPr="00930A31" w:rsidRDefault="00E9207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281C78" w:rsidR="00FB3483" w:rsidRPr="00930A31" w:rsidRDefault="00E9207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FAD2B1" w:rsidR="00FB3483" w:rsidRPr="00930A31" w:rsidRDefault="00E9207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515570" w:rsidR="00930A31" w:rsidRPr="006D0AD8" w:rsidRDefault="00E9207C" w:rsidP="005979B8">
            <w:pPr>
              <w:pStyle w:val="Default"/>
              <w:spacing w:before="40" w:after="40"/>
              <w:rPr>
                <w:rFonts w:ascii="Arial" w:hAnsi="Arial" w:cs="Arial"/>
                <w:color w:val="auto"/>
                <w:sz w:val="18"/>
                <w:szCs w:val="18"/>
                <w:lang w:val="el-GR"/>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1F6B93" w:rsidR="00930A31" w:rsidRPr="00930A31" w:rsidRDefault="00E9207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85A457" w:rsidR="00FB3483" w:rsidRPr="006D0AD8" w:rsidRDefault="00E9207C" w:rsidP="005979B8">
            <w:pPr>
              <w:pStyle w:val="Default"/>
              <w:spacing w:before="40" w:after="40"/>
              <w:rPr>
                <w:rFonts w:ascii="Arial" w:hAnsi="Arial" w:cs="Arial"/>
                <w:color w:val="auto"/>
                <w:sz w:val="18"/>
                <w:szCs w:val="18"/>
                <w:lang w:val="el-GR"/>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90C1A8" w:rsidR="00FB3483"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C49A83" w:rsidR="00930A31"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42EE0E" w:rsidR="00930A31"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10B010" w:rsidR="00930A31"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25FA72" w:rsidR="00930A31"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C11BDD" w:rsidR="00930A31"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36E77F" w:rsidR="00930A31"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9987BC" w:rsidR="006E5FE2"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61AD88" w:rsidR="006E5FE2" w:rsidRPr="00A86C9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F85F30" w:rsidR="00930A31"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ED22F9" w:rsidR="00930A31"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DBFF80" w:rsidR="00FB3483"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1</w:t>
            </w:r>
            <w:r w:rsidR="00764F2D">
              <w:rPr>
                <w:rFonts w:ascii="Arial" w:hAnsi="Arial" w:cs="Arial"/>
                <w:color w:val="auto"/>
                <w:sz w:val="18"/>
                <w:szCs w:val="18"/>
                <w:lang w:val="en-US"/>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DE2231" w:rsidR="00FB3483"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30E468" w:rsidR="00FB3483"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BC1E78" w:rsidR="00930A31"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3965B7" w:rsidR="00930A31"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1E8B27" w:rsidR="00930A31"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AF351D" w:rsidR="00930A31"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1</w:t>
            </w:r>
            <w:r w:rsidR="00764F2D">
              <w:rPr>
                <w:rFonts w:ascii="Arial" w:hAnsi="Arial" w:cs="Arial"/>
                <w:color w:val="auto"/>
                <w:sz w:val="18"/>
                <w:szCs w:val="18"/>
                <w:lang w:val="en-US"/>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46F8AA" w:rsidR="00FB3483" w:rsidRPr="00270154" w:rsidRDefault="00E9207C"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1</w:t>
            </w:r>
            <w:r w:rsidR="00764F2D">
              <w:rPr>
                <w:rFonts w:ascii="Arial" w:hAnsi="Arial" w:cs="Arial"/>
                <w:color w:val="auto"/>
                <w:sz w:val="18"/>
                <w:szCs w:val="18"/>
                <w:lang w:val="en-US"/>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EB4426" w:rsidR="00077B44" w:rsidRPr="00270154" w:rsidRDefault="00E9207C"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8-1</w:t>
            </w:r>
            <w:r w:rsidR="00764F2D">
              <w:rPr>
                <w:rFonts w:ascii="Arial" w:hAnsi="Arial" w:cs="Arial"/>
                <w:color w:val="auto"/>
                <w:sz w:val="18"/>
                <w:szCs w:val="18"/>
                <w:lang w:val="en-US"/>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50262AF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9A1484" w:rsidR="00930A31" w:rsidRPr="00270154" w:rsidRDefault="00E9207C"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16-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ECFEB1" w:rsidR="00930A31" w:rsidRPr="00270154" w:rsidRDefault="00E9207C"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16-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F84521" w:rsidR="00930A31" w:rsidRPr="00270154" w:rsidRDefault="00E9207C"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16-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206B42" w:rsidR="00930A31" w:rsidRPr="00270154" w:rsidRDefault="00E9207C"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16-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B96EDA" w:rsidR="00930A31" w:rsidRPr="00270154" w:rsidRDefault="00E9207C"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8E0097" w:rsidR="00930A31" w:rsidRPr="00930A31" w:rsidRDefault="00E9207C"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63F1E8" w:rsidR="00930A31" w:rsidRPr="00930A31" w:rsidRDefault="00E9207C"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00E6FE" w:rsidR="00077B44" w:rsidRPr="00930A31" w:rsidRDefault="00E9207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105F6A" w:rsidR="00077B44" w:rsidRPr="00930A31" w:rsidRDefault="00E9207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D9734A" w:rsidR="00077B44" w:rsidRPr="00930A31" w:rsidRDefault="00E9207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56F8E" w14:textId="77777777" w:rsidR="00983E1F" w:rsidRDefault="00983E1F">
      <w:r>
        <w:separator/>
      </w:r>
    </w:p>
  </w:endnote>
  <w:endnote w:type="continuationSeparator" w:id="0">
    <w:p w14:paraId="12771013" w14:textId="77777777" w:rsidR="00983E1F" w:rsidRDefault="00983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DD564" w14:textId="77777777" w:rsidR="00983E1F" w:rsidRDefault="00983E1F">
      <w:r>
        <w:separator/>
      </w:r>
    </w:p>
  </w:footnote>
  <w:footnote w:type="continuationSeparator" w:id="0">
    <w:p w14:paraId="0EF43920" w14:textId="77777777" w:rsidR="00983E1F" w:rsidRDefault="00983E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7CBBE6" w:rsidR="00947707" w:rsidRPr="00930A31" w:rsidRDefault="000243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45B6A6">
          <wp:simplePos x="0" y="0"/>
          <wp:positionH relativeFrom="column">
            <wp:posOffset>-32385</wp:posOffset>
          </wp:positionH>
          <wp:positionV relativeFrom="paragraph">
            <wp:posOffset>-111760</wp:posOffset>
          </wp:positionV>
          <wp:extent cx="457200" cy="419100"/>
          <wp:effectExtent l="0" t="0" r="0" b="0"/>
          <wp:wrapNone/>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300"/>
    <w:rsid w:val="00046612"/>
    <w:rsid w:val="00077B44"/>
    <w:rsid w:val="00141E5C"/>
    <w:rsid w:val="00152CDB"/>
    <w:rsid w:val="0018323E"/>
    <w:rsid w:val="00190C83"/>
    <w:rsid w:val="001D1966"/>
    <w:rsid w:val="00246C93"/>
    <w:rsid w:val="00256BAF"/>
    <w:rsid w:val="00270154"/>
    <w:rsid w:val="002A2A06"/>
    <w:rsid w:val="003103C2"/>
    <w:rsid w:val="00326DC7"/>
    <w:rsid w:val="003516AD"/>
    <w:rsid w:val="00363B8D"/>
    <w:rsid w:val="003760FB"/>
    <w:rsid w:val="003B79FF"/>
    <w:rsid w:val="00400A0B"/>
    <w:rsid w:val="004064E4"/>
    <w:rsid w:val="00443C1D"/>
    <w:rsid w:val="00461576"/>
    <w:rsid w:val="004C1685"/>
    <w:rsid w:val="005078EE"/>
    <w:rsid w:val="00550BF1"/>
    <w:rsid w:val="0059028D"/>
    <w:rsid w:val="005979B8"/>
    <w:rsid w:val="005B5A3A"/>
    <w:rsid w:val="0065030B"/>
    <w:rsid w:val="006D0AD8"/>
    <w:rsid w:val="006E5FE2"/>
    <w:rsid w:val="006F3BA6"/>
    <w:rsid w:val="007237B6"/>
    <w:rsid w:val="00726794"/>
    <w:rsid w:val="0076231F"/>
    <w:rsid w:val="00764F2D"/>
    <w:rsid w:val="0077253C"/>
    <w:rsid w:val="00826656"/>
    <w:rsid w:val="008412D5"/>
    <w:rsid w:val="008570A4"/>
    <w:rsid w:val="00880ED5"/>
    <w:rsid w:val="008A3EAE"/>
    <w:rsid w:val="008E2C91"/>
    <w:rsid w:val="00930A31"/>
    <w:rsid w:val="00947707"/>
    <w:rsid w:val="009827E5"/>
    <w:rsid w:val="00983E1F"/>
    <w:rsid w:val="009B71F7"/>
    <w:rsid w:val="00A215D2"/>
    <w:rsid w:val="00A86593"/>
    <w:rsid w:val="00A86C94"/>
    <w:rsid w:val="00A93D76"/>
    <w:rsid w:val="00AB79CE"/>
    <w:rsid w:val="00AE4BBD"/>
    <w:rsid w:val="00B51910"/>
    <w:rsid w:val="00B52041"/>
    <w:rsid w:val="00B630F6"/>
    <w:rsid w:val="00C22710"/>
    <w:rsid w:val="00D928BF"/>
    <w:rsid w:val="00D95D84"/>
    <w:rsid w:val="00DC4F19"/>
    <w:rsid w:val="00E12EE7"/>
    <w:rsid w:val="00E324A8"/>
    <w:rsid w:val="00E40AC4"/>
    <w:rsid w:val="00E66E3A"/>
    <w:rsid w:val="00E9207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l-GR"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1115</Words>
  <Characters>6025</Characters>
  <Application>Microsoft Office Word</Application>
  <DocSecurity>0</DocSecurity>
  <Lines>50</Lines>
  <Paragraphs>14</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gouliotis, Dimitrios</cp:lastModifiedBy>
  <cp:revision>11</cp:revision>
  <cp:lastPrinted>2020-11-24T03:02:00Z</cp:lastPrinted>
  <dcterms:created xsi:type="dcterms:W3CDTF">2022-07-01T17:52:00Z</dcterms:created>
  <dcterms:modified xsi:type="dcterms:W3CDTF">2024-12-09T05:46:00Z</dcterms:modified>
</cp:coreProperties>
</file>